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1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85"/>
        <w:gridCol w:w="804"/>
        <w:gridCol w:w="726"/>
        <w:gridCol w:w="796"/>
        <w:gridCol w:w="1425"/>
        <w:gridCol w:w="1330"/>
        <w:gridCol w:w="1134"/>
        <w:gridCol w:w="1276"/>
        <w:gridCol w:w="1843"/>
      </w:tblGrid>
      <w:tr w:rsidR="008F37C9" w:rsidRPr="00CA11DE" w14:paraId="5273DF03" w14:textId="77777777" w:rsidTr="00D701AD">
        <w:trPr>
          <w:trHeight w:val="315"/>
        </w:trPr>
        <w:tc>
          <w:tcPr>
            <w:tcW w:w="685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B5F4" w14:textId="77777777" w:rsidR="008F37C9" w:rsidRPr="00271B6E" w:rsidRDefault="008F37C9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780D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tr-TR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tr-TR"/>
              </w:rPr>
              <w:t>2</w:t>
            </w:r>
            <w:r w:rsidRPr="00271B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tr-TR"/>
              </w:rPr>
              <w:t>.</w:t>
            </w:r>
            <w:r w:rsidRPr="00271B6E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Demographic information of th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271B6E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tients</w:t>
            </w:r>
          </w:p>
          <w:p w14:paraId="78BF48DF" w14:textId="33D92AA3" w:rsidR="008F37C9" w:rsidRPr="00B435AA" w:rsidRDefault="008F37C9" w:rsidP="008F3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917D" w14:textId="77777777" w:rsidR="008F37C9" w:rsidRPr="00B435AA" w:rsidRDefault="008F37C9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959A1" w14:textId="77777777" w:rsidR="008F37C9" w:rsidRPr="00B435AA" w:rsidRDefault="008F37C9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3A93" w14:textId="77777777" w:rsidR="008F37C9" w:rsidRPr="00B435AA" w:rsidRDefault="008F37C9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</w:tr>
      <w:tr w:rsidR="00CA11DE" w:rsidRPr="00CA11DE" w14:paraId="6D043473" w14:textId="77777777" w:rsidTr="008F37C9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461D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A014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Gend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D510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Birth weigh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B0AF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Birth week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1CBE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Day of surger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5F8A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Opera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2C04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Stage in Bell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96B18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rogn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6929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Occult blood in sto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52408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neumoperitoneum</w:t>
            </w:r>
          </w:p>
        </w:tc>
      </w:tr>
      <w:tr w:rsidR="002B59FB" w:rsidRPr="00CA11DE" w14:paraId="2D12748C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0F32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CEE6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04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65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301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4E9" w14:textId="77777777" w:rsidR="002B59FB" w:rsidRPr="00B435AA" w:rsidRDefault="00873256" w:rsidP="0087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4A2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9836" w14:textId="13685513" w:rsidR="002B59FB" w:rsidRPr="00B435AA" w:rsidRDefault="002B59FB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35E4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69B5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497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CA11DE" w:rsidRPr="00CA11DE" w14:paraId="448A6D5A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E179" w14:textId="77777777" w:rsidR="00B435AA" w:rsidRPr="00B435AA" w:rsidRDefault="00CA11DE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A4CB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BE50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D03D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9172" w14:textId="77777777" w:rsidR="00B435AA" w:rsidRPr="00B435AA" w:rsidRDefault="00873256" w:rsidP="0087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A1B9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11D8" w14:textId="6E09AA56" w:rsidR="00B435AA" w:rsidRPr="00B435AA" w:rsidRDefault="00B435AA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AED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EFAD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70B3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2B59FB" w:rsidRPr="00CA11DE" w14:paraId="05D56473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E5F2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3CF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26F" w14:textId="77777777" w:rsidR="002B59FB" w:rsidRPr="00B435AA" w:rsidRDefault="002B59FB" w:rsidP="00FE0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</w:t>
            </w:r>
            <w:r w:rsidR="00FE0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1</w:t>
            </w: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D752" w14:textId="77777777" w:rsidR="002B59FB" w:rsidRPr="00B435AA" w:rsidRDefault="002B59FB" w:rsidP="0087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</w:t>
            </w:r>
            <w:r w:rsidR="00873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  <w:r w:rsidR="00FE0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4D51" w14:textId="77777777" w:rsidR="002B59FB" w:rsidRPr="00B435AA" w:rsidRDefault="00873256" w:rsidP="0087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EC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A8DB" w14:textId="29895593" w:rsidR="002B59FB" w:rsidRPr="00B435AA" w:rsidRDefault="002B59FB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A490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FB55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F9B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CA11DE" w:rsidRPr="00CA11DE" w14:paraId="268554AE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3BE8" w14:textId="77777777" w:rsidR="00B435AA" w:rsidRPr="00B435AA" w:rsidRDefault="00CA11DE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32F6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CEA1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2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FFF" w14:textId="77777777" w:rsidR="00B435AA" w:rsidRPr="00B435AA" w:rsidRDefault="008255A0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6</w:t>
            </w:r>
            <w:r w:rsidR="00B435AA"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B99" w14:textId="77777777" w:rsidR="00B435AA" w:rsidRPr="00B435AA" w:rsidRDefault="00873256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5759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DA74" w14:textId="0FDC34C7" w:rsidR="00B435AA" w:rsidRPr="00B435AA" w:rsidRDefault="00B435AA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8E47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044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3C90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2B59FB" w:rsidRPr="00CA11DE" w14:paraId="31D67AA2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E22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4DAA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2808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5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9A5D" w14:textId="77777777" w:rsidR="002B59FB" w:rsidRPr="00B435AA" w:rsidRDefault="00FE065A" w:rsidP="0087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</w:t>
            </w:r>
            <w:r w:rsidR="00873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  <w:r w:rsidR="002B59FB"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CB82" w14:textId="77777777" w:rsidR="002B59FB" w:rsidRPr="00B435AA" w:rsidRDefault="00873256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1F61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AE79" w14:textId="1A86E90B" w:rsidR="002B59FB" w:rsidRPr="00B435AA" w:rsidRDefault="002B59FB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088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EA33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9A97" w14:textId="2B48FD57" w:rsidR="002B59FB" w:rsidRPr="00B435AA" w:rsidRDefault="002B4C2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CA11DE" w:rsidRPr="00CA11DE" w14:paraId="459D8DEF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6249" w14:textId="77777777" w:rsidR="00B435AA" w:rsidRPr="00B435AA" w:rsidRDefault="00CA11DE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3E4B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B0CB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3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24CE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1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A23" w14:textId="77777777" w:rsidR="00B435AA" w:rsidRPr="00B435AA" w:rsidRDefault="00873256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B623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A1D" w14:textId="5912305F" w:rsidR="00B435AA" w:rsidRPr="00B435AA" w:rsidRDefault="00B435AA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581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DD4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014D" w14:textId="77777777" w:rsidR="00B435AA" w:rsidRPr="00B435AA" w:rsidRDefault="00B435AA" w:rsidP="00B43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2B59FB" w:rsidRPr="00CA11DE" w14:paraId="02BCB9DE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F50C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46D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C5FC" w14:textId="77777777" w:rsidR="002B59FB" w:rsidRPr="00B435AA" w:rsidRDefault="002B59FB" w:rsidP="00FE0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</w:t>
            </w:r>
            <w:r w:rsidR="00FE0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CF6" w14:textId="77777777" w:rsidR="002B59FB" w:rsidRPr="00B435AA" w:rsidRDefault="00FE065A" w:rsidP="0087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</w:t>
            </w:r>
            <w:r w:rsidR="00873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  <w:r w:rsidR="002B59FB"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C019" w14:textId="77777777" w:rsidR="002B59FB" w:rsidRPr="00B435AA" w:rsidRDefault="00873256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33A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87AE" w14:textId="2A11ACA6" w:rsidR="002B59FB" w:rsidRPr="00B435AA" w:rsidRDefault="002B59FB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4E5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8A9A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810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2B59FB" w:rsidRPr="00CA11DE" w14:paraId="65807C7F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B23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7E1D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B8E" w14:textId="77777777" w:rsidR="002B59FB" w:rsidRPr="00B435AA" w:rsidRDefault="002B59FB" w:rsidP="00FE0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</w:t>
            </w:r>
            <w:r w:rsidR="00FE0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B72" w14:textId="77777777" w:rsidR="002B59FB" w:rsidRPr="00B435AA" w:rsidRDefault="002B59FB" w:rsidP="00FE0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</w:t>
            </w:r>
            <w:r w:rsidR="00FE0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442" w14:textId="77777777" w:rsidR="002B59FB" w:rsidRPr="00B435AA" w:rsidRDefault="00873256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963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EFF" w14:textId="77777777" w:rsidR="002B59FB" w:rsidRPr="00B435AA" w:rsidRDefault="002B59FB" w:rsidP="00561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56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A24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h</w:t>
            </w: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e d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BA6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89E" w14:textId="6D88807F" w:rsidR="002B59FB" w:rsidRPr="00B435AA" w:rsidRDefault="002B4C2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2B59FB" w:rsidRPr="00CA11DE" w14:paraId="56F8BA60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1F2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236A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83AE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85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92C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FEEB" w14:textId="77777777" w:rsidR="002B59FB" w:rsidRPr="00B435AA" w:rsidRDefault="00873256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509D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8FAC" w14:textId="7581C62D" w:rsidR="002B59FB" w:rsidRPr="00B435AA" w:rsidRDefault="002B59FB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E0A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D8E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73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2B59FB" w:rsidRPr="00CA11DE" w14:paraId="4B5EB46E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E173" w14:textId="77777777" w:rsidR="002B59FB" w:rsidRPr="00B435AA" w:rsidRDefault="002B59FB" w:rsidP="002B59FB">
            <w:pPr>
              <w:spacing w:after="0" w:line="240" w:lineRule="auto"/>
              <w:ind w:right="-2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B3D2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5E3A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0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8FDE" w14:textId="77777777" w:rsidR="002B59FB" w:rsidRPr="00B435AA" w:rsidRDefault="002B59FB" w:rsidP="00825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</w:t>
            </w:r>
            <w:r w:rsidR="00825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</w:t>
            </w: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559" w14:textId="77777777" w:rsidR="002B59FB" w:rsidRPr="00B435AA" w:rsidRDefault="00873256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F09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8EBB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tag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A32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he d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6F9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AE3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</w:tr>
      <w:tr w:rsidR="002B59FB" w:rsidRPr="00CA11DE" w14:paraId="013B1D7F" w14:textId="77777777" w:rsidTr="008F37C9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C21F" w14:textId="77777777" w:rsidR="002B59FB" w:rsidRPr="00B435AA" w:rsidRDefault="002B59FB" w:rsidP="002B59F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atient 1</w:t>
            </w:r>
            <w:r w:rsidRPr="00CA1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D0CA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1B1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0g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CB1D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C17" w14:textId="77777777" w:rsidR="002B59FB" w:rsidRPr="00B435AA" w:rsidRDefault="00873256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6647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esection + ileosto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7873" w14:textId="2A32F5E2" w:rsidR="002B59FB" w:rsidRPr="00B435AA" w:rsidRDefault="002B59FB" w:rsidP="00EB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 xml:space="preserve">Stage </w:t>
            </w:r>
            <w:r w:rsidR="00E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B8A1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he is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510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51DC" w14:textId="7CAD8DF4" w:rsidR="002B59FB" w:rsidRPr="00B435AA" w:rsidRDefault="002B4C2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Positive</w:t>
            </w:r>
            <w:bookmarkStart w:id="0" w:name="_GoBack"/>
            <w:bookmarkEnd w:id="0"/>
          </w:p>
        </w:tc>
      </w:tr>
      <w:tr w:rsidR="002B59FB" w:rsidRPr="00CA11DE" w14:paraId="1DAFDC7B" w14:textId="77777777" w:rsidTr="008F37C9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49EE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2386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BED8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560g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4559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W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6238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AD9F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9E35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0AE2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he is al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3959" w14:textId="77777777" w:rsidR="002B59FB" w:rsidRPr="00B435AA" w:rsidRDefault="002B59FB" w:rsidP="002B5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35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</w:tr>
    </w:tbl>
    <w:p w14:paraId="7EAA29A8" w14:textId="77777777" w:rsidR="0066675E" w:rsidRPr="00CA11DE" w:rsidRDefault="0066675E" w:rsidP="00B435AA">
      <w:pPr>
        <w:ind w:right="283"/>
        <w:rPr>
          <w:rFonts w:ascii="Times New Roman" w:hAnsi="Times New Roman" w:cs="Times New Roman"/>
          <w:sz w:val="20"/>
          <w:szCs w:val="20"/>
          <w:lang w:val="en-US"/>
        </w:rPr>
      </w:pPr>
    </w:p>
    <w:p w14:paraId="610CFD1A" w14:textId="77777777" w:rsidR="00CA11DE" w:rsidRPr="00CA11DE" w:rsidRDefault="00CA11DE" w:rsidP="00B435AA">
      <w:pPr>
        <w:ind w:right="283"/>
        <w:rPr>
          <w:rFonts w:ascii="Times New Roman" w:hAnsi="Times New Roman" w:cs="Times New Roman"/>
          <w:sz w:val="20"/>
          <w:szCs w:val="20"/>
        </w:rPr>
      </w:pPr>
    </w:p>
    <w:sectPr w:rsidR="00CA11DE" w:rsidRPr="00CA11DE" w:rsidSect="00CA11DE">
      <w:pgSz w:w="11906" w:h="16838"/>
      <w:pgMar w:top="1417" w:right="1417" w:bottom="1417" w:left="84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A4258" w14:textId="77777777" w:rsidR="008A4332" w:rsidRDefault="008A4332" w:rsidP="00B435AA">
      <w:pPr>
        <w:spacing w:after="0" w:line="240" w:lineRule="auto"/>
      </w:pPr>
      <w:r>
        <w:separator/>
      </w:r>
    </w:p>
  </w:endnote>
  <w:endnote w:type="continuationSeparator" w:id="0">
    <w:p w14:paraId="67BC9087" w14:textId="77777777" w:rsidR="008A4332" w:rsidRDefault="008A4332" w:rsidP="00B43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3CF15" w14:textId="77777777" w:rsidR="008A4332" w:rsidRDefault="008A4332" w:rsidP="00B435AA">
      <w:pPr>
        <w:spacing w:after="0" w:line="240" w:lineRule="auto"/>
      </w:pPr>
      <w:r>
        <w:separator/>
      </w:r>
    </w:p>
  </w:footnote>
  <w:footnote w:type="continuationSeparator" w:id="0">
    <w:p w14:paraId="0225C247" w14:textId="77777777" w:rsidR="008A4332" w:rsidRDefault="008A4332" w:rsidP="00B435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5AA"/>
    <w:rsid w:val="00271B6E"/>
    <w:rsid w:val="002B4C2B"/>
    <w:rsid w:val="002B59FB"/>
    <w:rsid w:val="003F0633"/>
    <w:rsid w:val="00561FAE"/>
    <w:rsid w:val="0066675E"/>
    <w:rsid w:val="00780D52"/>
    <w:rsid w:val="008255A0"/>
    <w:rsid w:val="00873256"/>
    <w:rsid w:val="008A4332"/>
    <w:rsid w:val="008C19FB"/>
    <w:rsid w:val="008F37C9"/>
    <w:rsid w:val="00B435AA"/>
    <w:rsid w:val="00CA11DE"/>
    <w:rsid w:val="00EA2210"/>
    <w:rsid w:val="00EB14F9"/>
    <w:rsid w:val="00F72351"/>
    <w:rsid w:val="00FE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E1C7B"/>
  <w15:chartTrackingRefBased/>
  <w15:docId w15:val="{3D88408A-3A10-485E-9DBA-8A337D33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B43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B435AA"/>
  </w:style>
  <w:style w:type="paragraph" w:styleId="Altbilgi">
    <w:name w:val="footer"/>
    <w:basedOn w:val="Normal"/>
    <w:link w:val="AltbilgiChar"/>
    <w:uiPriority w:val="99"/>
    <w:unhideWhenUsed/>
    <w:rsid w:val="00B43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B43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0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A2D12-2511-4390-864C-3DF9EE819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ALIBUR</dc:creator>
  <cp:keywords/>
  <dc:description/>
  <cp:lastModifiedBy>Microsoft hesabı</cp:lastModifiedBy>
  <cp:revision>14</cp:revision>
  <dcterms:created xsi:type="dcterms:W3CDTF">2025-02-12T12:36:00Z</dcterms:created>
  <dcterms:modified xsi:type="dcterms:W3CDTF">2025-05-28T11:36:00Z</dcterms:modified>
</cp:coreProperties>
</file>